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39CC" w:rsidRPr="00B86ADB" w:rsidRDefault="00E312D2" w:rsidP="00DB542A">
      <w:pPr>
        <w:spacing w:beforeLines="50" w:before="156"/>
        <w:rPr>
          <w:rFonts w:ascii="Times New Roman" w:hAnsi="Times New Roman" w:cs="Times New Roman"/>
          <w:color w:val="000000" w:themeColor="text1"/>
          <w:sz w:val="24"/>
        </w:rPr>
      </w:pPr>
      <w:bookmarkStart w:id="0" w:name="_GoBack"/>
      <w:r w:rsidRPr="00E312D2">
        <w:rPr>
          <w:rFonts w:ascii="Times New Roman" w:eastAsia="宋体" w:hAnsi="Times New Roman" w:cs="Times New Roman"/>
          <w:b/>
          <w:color w:val="000000" w:themeColor="text1"/>
          <w:sz w:val="24"/>
        </w:rPr>
        <w:t xml:space="preserve">Supplementary Table </w:t>
      </w:r>
      <w:r>
        <w:rPr>
          <w:rFonts w:ascii="Times New Roman" w:eastAsia="宋体" w:hAnsi="Times New Roman" w:cs="Times New Roman"/>
          <w:b/>
          <w:color w:val="000000" w:themeColor="text1"/>
          <w:sz w:val="24"/>
        </w:rPr>
        <w:t>6</w:t>
      </w:r>
      <w:r w:rsidR="00CE39CC" w:rsidRPr="00AF635C">
        <w:rPr>
          <w:rFonts w:ascii="Times New Roman" w:eastAsia="宋体" w:hAnsi="Times New Roman" w:cs="Times New Roman"/>
          <w:color w:val="000000" w:themeColor="text1"/>
          <w:sz w:val="24"/>
        </w:rPr>
        <w:t xml:space="preserve">. </w:t>
      </w:r>
      <w:r w:rsidR="00B86ADB" w:rsidRPr="004C36F4">
        <w:rPr>
          <w:rFonts w:ascii="Times New Roman" w:eastAsia="宋体" w:hAnsi="Times New Roman"/>
          <w:color w:val="000000" w:themeColor="text1"/>
          <w:sz w:val="24"/>
        </w:rPr>
        <w:t xml:space="preserve">The pleiotropy effects for the genetic instrumental variables in the two-sample Mendelian randomization studies to evaluate whether the causality estimate </w:t>
      </w:r>
      <w:r w:rsidR="00B86ADB">
        <w:rPr>
          <w:rFonts w:ascii="Times New Roman" w:eastAsia="宋体" w:hAnsi="Times New Roman" w:hint="eastAsia"/>
          <w:color w:val="000000" w:themeColor="text1"/>
          <w:sz w:val="24"/>
        </w:rPr>
        <w:t>in</w:t>
      </w:r>
      <w:r w:rsidR="00B86ADB">
        <w:rPr>
          <w:rFonts w:ascii="Times New Roman" w:eastAsia="宋体" w:hAnsi="Times New Roman"/>
          <w:color w:val="000000" w:themeColor="text1"/>
          <w:sz w:val="24"/>
        </w:rPr>
        <w:t xml:space="preserve"> females </w:t>
      </w:r>
      <w:r w:rsidR="00B86ADB" w:rsidRPr="004C36F4">
        <w:rPr>
          <w:rFonts w:ascii="Times New Roman" w:eastAsia="宋体" w:hAnsi="Times New Roman"/>
          <w:color w:val="000000" w:themeColor="text1"/>
          <w:sz w:val="24"/>
        </w:rPr>
        <w:t>was affected by a single SNP using leave-one-out methods</w:t>
      </w:r>
      <w:r w:rsidR="00B86ADB" w:rsidRPr="004C36F4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B86ADB" w:rsidRPr="004C36F4">
        <w:rPr>
          <w:rFonts w:ascii="Times New Roman" w:hAnsi="Times New Roman" w:cs="Times New Roman"/>
          <w:color w:val="000000" w:themeColor="text1"/>
          <w:sz w:val="24"/>
        </w:rPr>
        <w:t xml:space="preserve">based on </w:t>
      </w:r>
      <w:r w:rsidR="00B86ADB" w:rsidRPr="004C36F4">
        <w:rPr>
          <w:rFonts w:ascii="Times New Roman" w:eastAsia="宋体" w:hAnsi="Times New Roman"/>
          <w:color w:val="000000" w:themeColor="text1"/>
          <w:sz w:val="24"/>
        </w:rPr>
        <w:t>conventional inverse variance weighted</w:t>
      </w:r>
      <w:r w:rsidR="00B86ADB" w:rsidRPr="004C36F4">
        <w:rPr>
          <w:rFonts w:ascii="Times New Roman" w:hAnsi="Times New Roman" w:cs="Times New Roman"/>
          <w:color w:val="000000" w:themeColor="text1"/>
          <w:sz w:val="24"/>
        </w:rPr>
        <w:t xml:space="preserve"> model.</w:t>
      </w:r>
    </w:p>
    <w:tbl>
      <w:tblPr>
        <w:tblW w:w="836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23"/>
        <w:gridCol w:w="1656"/>
        <w:gridCol w:w="1470"/>
        <w:gridCol w:w="1476"/>
        <w:gridCol w:w="1476"/>
        <w:gridCol w:w="1476"/>
      </w:tblGrid>
      <w:tr w:rsidR="00340F00" w:rsidRPr="00340F00" w:rsidTr="00AE2FD4">
        <w:trPr>
          <w:trHeight w:val="320"/>
          <w:jc w:val="center"/>
        </w:trPr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F00" w:rsidRPr="00340F00" w:rsidRDefault="00340F00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F00" w:rsidRPr="00340F00" w:rsidRDefault="00340F00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S</w:t>
            </w: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mple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 xml:space="preserve"> </w:t>
            </w: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size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F00" w:rsidRPr="00340F00" w:rsidRDefault="00340F00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SNP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F00" w:rsidRPr="00340F00" w:rsidRDefault="00340F00" w:rsidP="00DB54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β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F00" w:rsidRPr="00340F00" w:rsidRDefault="00340F00" w:rsidP="00DB542A">
            <w:pPr>
              <w:widowControl/>
              <w:jc w:val="center"/>
              <w:rPr>
                <w:rFonts w:ascii="Times New Roman" w:eastAsia="宋体" w:hAnsi="Times New Roman" w:cs="宋体"/>
                <w:i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/>
                <w:i/>
                <w:color w:val="000000"/>
                <w:kern w:val="0"/>
                <w:sz w:val="24"/>
              </w:rPr>
              <w:t>SE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F00" w:rsidRPr="00340F00" w:rsidRDefault="00340F00" w:rsidP="00DB542A">
            <w:pPr>
              <w:widowControl/>
              <w:jc w:val="center"/>
              <w:rPr>
                <w:rFonts w:ascii="Times New Roman" w:eastAsia="宋体" w:hAnsi="Times New Roman" w:cs="宋体"/>
                <w:i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/>
                <w:i/>
                <w:color w:val="000000"/>
                <w:kern w:val="0"/>
                <w:sz w:val="24"/>
              </w:rPr>
              <w:t>P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008500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901132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72217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5996869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08376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2915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5903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276882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3816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64292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09275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7223045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4789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675969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93127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0711137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83216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85742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218999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9241929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85999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18568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4198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9338487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88092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10880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5830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4179003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88771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79994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62526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8954295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89604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7909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056517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0518306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90846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76129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1296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1407387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07617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044386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06468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106618571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12718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8872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57177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8237114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20474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451778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00231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74986546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24944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75867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6227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925949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26422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065306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927019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102914919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325638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27465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32629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509641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329211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433985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61165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78029805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420481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97899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242839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6311237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468767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81245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200808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9347007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4961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77841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2827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1473832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54246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33470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6779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5099976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59114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23969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38555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5422446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677843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61411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72675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0479849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728723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25671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64715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5624728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73289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23642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09701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100366147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736366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30707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26851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6551669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805555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35157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63914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236967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82600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40392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73389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100021446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05676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25564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90038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101468384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12382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675148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95036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6351302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2998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11617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627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417891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30736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86134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84926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8780681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31726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7195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45895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7095915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46282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05912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5389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6928435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4758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02334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567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7226412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50151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18245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6034997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7190159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50769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80314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25929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6163357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6032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356447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4396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152156442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lastRenderedPageBreak/>
              <w:t>3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77509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16689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59034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3735418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94985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023711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7751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10435599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328405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22259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5967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3310914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3941578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36611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863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2548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3995972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080537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6453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104901182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4037118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411155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27496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0938422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4043328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96079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5255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5265697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4200440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77707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065774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0726202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4215891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69501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73535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7660349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4236968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445822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5461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77161522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4306975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65162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06675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7118601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4348865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26836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41384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5250525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4364538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37688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6762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2223095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4884348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50274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41648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3575606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5027032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404180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0249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79348398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684677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53810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30015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100628881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714457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61312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2979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7736436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79232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405830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908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0294153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79255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15747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60006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6286481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80058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48359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243405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4965845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8224478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88004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608543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5853119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8340929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66929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7417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0082402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85888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06746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4792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6792462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87228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414875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0467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77958632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8770694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33066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54838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4968492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8824755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31920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69157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2686891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8940777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88258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77536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8529123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96647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82867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28618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5995972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01273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89433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25240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9390046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03751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35068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34579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4573836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06079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93406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6129758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108529125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07473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040469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94893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105340619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1210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737166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375048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14081247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12393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67318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15028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7056785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13192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86737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7906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1470563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20713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81643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3738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6209222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2297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9131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7496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8269661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24855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83495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80674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8923357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27889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40441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6225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9867346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34626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04849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5201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6982766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35297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9369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88327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8261946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52837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44520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64876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1664047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53562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57051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21705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7972228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lastRenderedPageBreak/>
              <w:t>8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5854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72854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276045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3623271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6129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60230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247689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1531359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65900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33624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60684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2445798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71064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51289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66677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1170879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75611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12083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030537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100418785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76294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6599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23157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8717432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84750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53135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78919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1187733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885569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38520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2621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4223166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9343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21109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25349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100959476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95228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24968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081106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100041681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3428448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49067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6522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1321371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3472683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70179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68365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9763662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3476041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60886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31774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4985732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3528531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45512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63605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157183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3540843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492012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08774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73370251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3565673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39966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084766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8863076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378755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16930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6508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3795553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381499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23768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60708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3207383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4156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97950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43136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4994401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436425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43551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75628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1876864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441872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17381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3754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5887233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456543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75310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61619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9292848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457554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075156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01446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103287546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461682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04518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91672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104486653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1208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413462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019219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77727115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3243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71531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6756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9651872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4104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88113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61194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8333118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568380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63500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66688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0245405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570752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916437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534795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110426579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581469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25029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03647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9433143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582999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462390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085905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7526537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587272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009885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716569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104729034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601990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80243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89478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927797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745972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48071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64114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1383077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77098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19824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315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5635041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803855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82398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08560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0641234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838700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99792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020435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78665903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841133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02243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6856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7382077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2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01115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74180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1832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6551475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2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12335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99842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203988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8004987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2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188742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58303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65918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0628511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2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189138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93085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4060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5344693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2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43890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97866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53809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7518701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lastRenderedPageBreak/>
              <w:t>12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67173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6834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70775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9932493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2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67275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60775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11755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7539016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2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72496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10811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537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6567855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2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78219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86345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787478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119083473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2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83768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695528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6013598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71070241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85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56417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5167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3263107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146749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36383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2387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4347182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24481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49358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18084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3351101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2483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34553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20991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301229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283485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439543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997416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75732744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286213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33818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4151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4749345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286285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769864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826938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128899147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341359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31027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066739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9350319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36775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071168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980296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103153944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3689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098070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6087988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0679583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41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69845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97287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015789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43936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79551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293865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0658852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52841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938265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872807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113339031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541906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04272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52028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4614248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560457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4343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2042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380088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56975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87891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06996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0073706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586545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427987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98532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76355485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60478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33121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39328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4772371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703713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6552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82067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028937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78480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36338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091539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9250277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796034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91502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39715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5458075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816820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59127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232024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1414157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864991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025911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86639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105443511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888684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65369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69248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0137068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801872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00551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94407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103617359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80428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21329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26099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100951431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809111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46771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68224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1535224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810797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61369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88615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63750386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811405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92286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5495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7945057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86777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096713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060386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102104266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6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932510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80907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2649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6123648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6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940926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58235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14119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7775247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6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947631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42133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633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1826448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6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94917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37160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38933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95142265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6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96418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46911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26957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100783087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6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973510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35688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53796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9556362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6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986100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83775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66165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8718571</w:t>
            </w:r>
          </w:p>
        </w:tc>
      </w:tr>
      <w:tr w:rsidR="00767724" w:rsidRPr="00340F00" w:rsidTr="00AE2FD4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6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47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ll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54969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067684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B542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9622535</w:t>
            </w:r>
          </w:p>
        </w:tc>
      </w:tr>
    </w:tbl>
    <w:p w:rsidR="00CE39CC" w:rsidRPr="00026B25" w:rsidRDefault="00CE39CC" w:rsidP="00DB542A">
      <w:pPr>
        <w:rPr>
          <w:rFonts w:ascii="Times New Roman" w:eastAsia="宋体" w:hAnsi="Times New Roman"/>
          <w:color w:val="000000" w:themeColor="text1"/>
          <w:sz w:val="24"/>
        </w:rPr>
      </w:pPr>
      <w:r w:rsidRPr="00026B25">
        <w:rPr>
          <w:rFonts w:ascii="Times New Roman" w:eastAsia="宋体" w:hAnsi="Times New Roman"/>
          <w:b/>
          <w:color w:val="000000" w:themeColor="text1"/>
          <w:sz w:val="24"/>
        </w:rPr>
        <w:lastRenderedPageBreak/>
        <w:t xml:space="preserve">Abbreviations: </w:t>
      </w:r>
      <w:r w:rsidRPr="00026B25">
        <w:rPr>
          <w:rFonts w:ascii="Times New Roman" w:eastAsia="宋体" w:hAnsi="Times New Roman"/>
          <w:color w:val="000000" w:themeColor="text1"/>
          <w:sz w:val="24"/>
        </w:rPr>
        <w:t>SE, standard error; SNP, single nucleotide polymorphism.</w:t>
      </w:r>
    </w:p>
    <w:bookmarkEnd w:id="0"/>
    <w:p w:rsidR="00E463A1" w:rsidRDefault="00E463A1" w:rsidP="00DB542A"/>
    <w:sectPr w:rsidR="00E463A1" w:rsidSect="008272D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D57CE0"/>
    <w:multiLevelType w:val="multilevel"/>
    <w:tmpl w:val="F2DCA5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6D714B"/>
    <w:multiLevelType w:val="multilevel"/>
    <w:tmpl w:val="1A06A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150B90"/>
    <w:multiLevelType w:val="multilevel"/>
    <w:tmpl w:val="7702F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5A548C"/>
    <w:multiLevelType w:val="multilevel"/>
    <w:tmpl w:val="709440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26476CD"/>
    <w:multiLevelType w:val="multilevel"/>
    <w:tmpl w:val="D018C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4987214"/>
    <w:multiLevelType w:val="multilevel"/>
    <w:tmpl w:val="94422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5151A3C"/>
    <w:multiLevelType w:val="multilevel"/>
    <w:tmpl w:val="2ECC9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6C97AF3"/>
    <w:multiLevelType w:val="multilevel"/>
    <w:tmpl w:val="359E7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71B3E6E"/>
    <w:multiLevelType w:val="multilevel"/>
    <w:tmpl w:val="6264F4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8CB7976"/>
    <w:multiLevelType w:val="multilevel"/>
    <w:tmpl w:val="FB603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4070C23"/>
    <w:multiLevelType w:val="multilevel"/>
    <w:tmpl w:val="AB6A9F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57C6A1B"/>
    <w:multiLevelType w:val="multilevel"/>
    <w:tmpl w:val="D95AFF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48E0F69"/>
    <w:multiLevelType w:val="hybridMultilevel"/>
    <w:tmpl w:val="EC561F50"/>
    <w:lvl w:ilvl="0" w:tplc="9F34F6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DD71D08"/>
    <w:multiLevelType w:val="multilevel"/>
    <w:tmpl w:val="E9F4F0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E9F103D"/>
    <w:multiLevelType w:val="multilevel"/>
    <w:tmpl w:val="5664B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E044510"/>
    <w:multiLevelType w:val="multilevel"/>
    <w:tmpl w:val="70BEB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9"/>
  </w:num>
  <w:num w:numId="3">
    <w:abstractNumId w:val="13"/>
  </w:num>
  <w:num w:numId="4">
    <w:abstractNumId w:val="0"/>
  </w:num>
  <w:num w:numId="5">
    <w:abstractNumId w:val="14"/>
  </w:num>
  <w:num w:numId="6">
    <w:abstractNumId w:val="8"/>
  </w:num>
  <w:num w:numId="7">
    <w:abstractNumId w:val="7"/>
  </w:num>
  <w:num w:numId="8">
    <w:abstractNumId w:val="2"/>
  </w:num>
  <w:num w:numId="9">
    <w:abstractNumId w:val="5"/>
  </w:num>
  <w:num w:numId="10">
    <w:abstractNumId w:val="1"/>
  </w:num>
  <w:num w:numId="11">
    <w:abstractNumId w:val="3"/>
  </w:num>
  <w:num w:numId="12">
    <w:abstractNumId w:val="6"/>
  </w:num>
  <w:num w:numId="13">
    <w:abstractNumId w:val="11"/>
  </w:num>
  <w:num w:numId="14">
    <w:abstractNumId w:val="15"/>
  </w:num>
  <w:num w:numId="15">
    <w:abstractNumId w:val="4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mirrorMargins/>
  <w:bordersDoNotSurroundHeader/>
  <w:bordersDoNotSurroundFooter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9CC"/>
    <w:rsid w:val="00001DA2"/>
    <w:rsid w:val="00004EA3"/>
    <w:rsid w:val="00004F95"/>
    <w:rsid w:val="00011397"/>
    <w:rsid w:val="000130BA"/>
    <w:rsid w:val="00014E96"/>
    <w:rsid w:val="0001611E"/>
    <w:rsid w:val="000172F2"/>
    <w:rsid w:val="00020F62"/>
    <w:rsid w:val="00022D63"/>
    <w:rsid w:val="00023BC6"/>
    <w:rsid w:val="00023D83"/>
    <w:rsid w:val="00023FDD"/>
    <w:rsid w:val="00025128"/>
    <w:rsid w:val="000258A4"/>
    <w:rsid w:val="00026DF4"/>
    <w:rsid w:val="00037083"/>
    <w:rsid w:val="000378E4"/>
    <w:rsid w:val="0004004E"/>
    <w:rsid w:val="00040469"/>
    <w:rsid w:val="00041AAE"/>
    <w:rsid w:val="00043E37"/>
    <w:rsid w:val="00045C03"/>
    <w:rsid w:val="00051490"/>
    <w:rsid w:val="00054B1D"/>
    <w:rsid w:val="0005612B"/>
    <w:rsid w:val="00056D1D"/>
    <w:rsid w:val="00061650"/>
    <w:rsid w:val="00062A14"/>
    <w:rsid w:val="00062DAB"/>
    <w:rsid w:val="00071EBA"/>
    <w:rsid w:val="000728D6"/>
    <w:rsid w:val="00073518"/>
    <w:rsid w:val="000751C9"/>
    <w:rsid w:val="00080350"/>
    <w:rsid w:val="00082861"/>
    <w:rsid w:val="00083E07"/>
    <w:rsid w:val="000900A3"/>
    <w:rsid w:val="0009184B"/>
    <w:rsid w:val="000921C3"/>
    <w:rsid w:val="000975CE"/>
    <w:rsid w:val="000A0E0A"/>
    <w:rsid w:val="000A42CB"/>
    <w:rsid w:val="000B0384"/>
    <w:rsid w:val="000B17DB"/>
    <w:rsid w:val="000B2873"/>
    <w:rsid w:val="000B2FB9"/>
    <w:rsid w:val="000B34E9"/>
    <w:rsid w:val="000B49B8"/>
    <w:rsid w:val="000B6F1D"/>
    <w:rsid w:val="000B7237"/>
    <w:rsid w:val="000C3B47"/>
    <w:rsid w:val="000C6770"/>
    <w:rsid w:val="000C7763"/>
    <w:rsid w:val="000C7D84"/>
    <w:rsid w:val="000D0676"/>
    <w:rsid w:val="000D5742"/>
    <w:rsid w:val="000D715D"/>
    <w:rsid w:val="000E5C5F"/>
    <w:rsid w:val="000F07D9"/>
    <w:rsid w:val="000F13D3"/>
    <w:rsid w:val="000F1615"/>
    <w:rsid w:val="000F2357"/>
    <w:rsid w:val="000F2C8B"/>
    <w:rsid w:val="000F7984"/>
    <w:rsid w:val="000F7B91"/>
    <w:rsid w:val="0010094A"/>
    <w:rsid w:val="00102BF4"/>
    <w:rsid w:val="00104542"/>
    <w:rsid w:val="00104718"/>
    <w:rsid w:val="00106E7A"/>
    <w:rsid w:val="00107972"/>
    <w:rsid w:val="0011002E"/>
    <w:rsid w:val="0011258F"/>
    <w:rsid w:val="00114BF1"/>
    <w:rsid w:val="00114E8E"/>
    <w:rsid w:val="0012112D"/>
    <w:rsid w:val="00122202"/>
    <w:rsid w:val="00122B85"/>
    <w:rsid w:val="00124051"/>
    <w:rsid w:val="00125029"/>
    <w:rsid w:val="00126035"/>
    <w:rsid w:val="00131981"/>
    <w:rsid w:val="00135E0C"/>
    <w:rsid w:val="0013676E"/>
    <w:rsid w:val="00137C35"/>
    <w:rsid w:val="001408B3"/>
    <w:rsid w:val="001409E5"/>
    <w:rsid w:val="00141C15"/>
    <w:rsid w:val="001471A6"/>
    <w:rsid w:val="00152F0A"/>
    <w:rsid w:val="001544C4"/>
    <w:rsid w:val="001549A9"/>
    <w:rsid w:val="0015795D"/>
    <w:rsid w:val="00162D23"/>
    <w:rsid w:val="00164CBB"/>
    <w:rsid w:val="0016603E"/>
    <w:rsid w:val="00166769"/>
    <w:rsid w:val="00170554"/>
    <w:rsid w:val="00171209"/>
    <w:rsid w:val="0017277C"/>
    <w:rsid w:val="00172917"/>
    <w:rsid w:val="0017723F"/>
    <w:rsid w:val="00180098"/>
    <w:rsid w:val="001800FD"/>
    <w:rsid w:val="001805E6"/>
    <w:rsid w:val="001812EF"/>
    <w:rsid w:val="0018159F"/>
    <w:rsid w:val="001839BD"/>
    <w:rsid w:val="001869EC"/>
    <w:rsid w:val="00190354"/>
    <w:rsid w:val="001A006D"/>
    <w:rsid w:val="001A0E62"/>
    <w:rsid w:val="001A338E"/>
    <w:rsid w:val="001A55DB"/>
    <w:rsid w:val="001B0CA9"/>
    <w:rsid w:val="001B0E27"/>
    <w:rsid w:val="001B4249"/>
    <w:rsid w:val="001B6608"/>
    <w:rsid w:val="001C434B"/>
    <w:rsid w:val="001C4589"/>
    <w:rsid w:val="001C523D"/>
    <w:rsid w:val="001C628B"/>
    <w:rsid w:val="001C69DC"/>
    <w:rsid w:val="001C7725"/>
    <w:rsid w:val="001D3C48"/>
    <w:rsid w:val="001D3C7F"/>
    <w:rsid w:val="001D6620"/>
    <w:rsid w:val="001D6C62"/>
    <w:rsid w:val="001E29D2"/>
    <w:rsid w:val="001E5C32"/>
    <w:rsid w:val="001E76D8"/>
    <w:rsid w:val="001F183A"/>
    <w:rsid w:val="001F2216"/>
    <w:rsid w:val="001F2341"/>
    <w:rsid w:val="001F5521"/>
    <w:rsid w:val="001F672B"/>
    <w:rsid w:val="002041EE"/>
    <w:rsid w:val="00204889"/>
    <w:rsid w:val="00210E8D"/>
    <w:rsid w:val="002143D1"/>
    <w:rsid w:val="00215178"/>
    <w:rsid w:val="0021717B"/>
    <w:rsid w:val="00223F32"/>
    <w:rsid w:val="00227539"/>
    <w:rsid w:val="00230CCC"/>
    <w:rsid w:val="0023353D"/>
    <w:rsid w:val="002341D0"/>
    <w:rsid w:val="002350A1"/>
    <w:rsid w:val="002357AC"/>
    <w:rsid w:val="00235B01"/>
    <w:rsid w:val="0024318B"/>
    <w:rsid w:val="0024778C"/>
    <w:rsid w:val="002539CF"/>
    <w:rsid w:val="00256418"/>
    <w:rsid w:val="002637C4"/>
    <w:rsid w:val="00264EDA"/>
    <w:rsid w:val="0026557C"/>
    <w:rsid w:val="00266992"/>
    <w:rsid w:val="00267E64"/>
    <w:rsid w:val="00280087"/>
    <w:rsid w:val="00280139"/>
    <w:rsid w:val="0028403A"/>
    <w:rsid w:val="00284EF7"/>
    <w:rsid w:val="00291CFB"/>
    <w:rsid w:val="002921C8"/>
    <w:rsid w:val="00292DDD"/>
    <w:rsid w:val="00293653"/>
    <w:rsid w:val="00297CAB"/>
    <w:rsid w:val="002A1869"/>
    <w:rsid w:val="002A2A3D"/>
    <w:rsid w:val="002A3445"/>
    <w:rsid w:val="002A3556"/>
    <w:rsid w:val="002A6EAF"/>
    <w:rsid w:val="002A7DA1"/>
    <w:rsid w:val="002B0D86"/>
    <w:rsid w:val="002B1C9D"/>
    <w:rsid w:val="002B34AB"/>
    <w:rsid w:val="002B39E8"/>
    <w:rsid w:val="002B4AB2"/>
    <w:rsid w:val="002B69E5"/>
    <w:rsid w:val="002C016E"/>
    <w:rsid w:val="002C1372"/>
    <w:rsid w:val="002C142A"/>
    <w:rsid w:val="002C4FB4"/>
    <w:rsid w:val="002D55C0"/>
    <w:rsid w:val="002D626A"/>
    <w:rsid w:val="002F178B"/>
    <w:rsid w:val="002F22DD"/>
    <w:rsid w:val="002F2ED5"/>
    <w:rsid w:val="002F5CE6"/>
    <w:rsid w:val="002F62A2"/>
    <w:rsid w:val="002F6584"/>
    <w:rsid w:val="00302AA9"/>
    <w:rsid w:val="00302CBE"/>
    <w:rsid w:val="003049D8"/>
    <w:rsid w:val="00306660"/>
    <w:rsid w:val="00306C43"/>
    <w:rsid w:val="00307DC3"/>
    <w:rsid w:val="00310019"/>
    <w:rsid w:val="003122F5"/>
    <w:rsid w:val="00312401"/>
    <w:rsid w:val="00315367"/>
    <w:rsid w:val="00315946"/>
    <w:rsid w:val="0032145E"/>
    <w:rsid w:val="003231C9"/>
    <w:rsid w:val="00323B0F"/>
    <w:rsid w:val="003248A3"/>
    <w:rsid w:val="00332213"/>
    <w:rsid w:val="00337A18"/>
    <w:rsid w:val="00340C24"/>
    <w:rsid w:val="00340F00"/>
    <w:rsid w:val="00342E86"/>
    <w:rsid w:val="00345468"/>
    <w:rsid w:val="00345A06"/>
    <w:rsid w:val="003463E5"/>
    <w:rsid w:val="003508AC"/>
    <w:rsid w:val="0035216A"/>
    <w:rsid w:val="003527DA"/>
    <w:rsid w:val="003565B7"/>
    <w:rsid w:val="003610D5"/>
    <w:rsid w:val="00362031"/>
    <w:rsid w:val="00362847"/>
    <w:rsid w:val="00363CE7"/>
    <w:rsid w:val="003642D4"/>
    <w:rsid w:val="00367F27"/>
    <w:rsid w:val="003726E1"/>
    <w:rsid w:val="003728FC"/>
    <w:rsid w:val="00373933"/>
    <w:rsid w:val="003764D2"/>
    <w:rsid w:val="00376CD7"/>
    <w:rsid w:val="00382569"/>
    <w:rsid w:val="00383DC8"/>
    <w:rsid w:val="00384442"/>
    <w:rsid w:val="003867FF"/>
    <w:rsid w:val="00392375"/>
    <w:rsid w:val="003945D1"/>
    <w:rsid w:val="003A28D1"/>
    <w:rsid w:val="003A62A4"/>
    <w:rsid w:val="003A75AE"/>
    <w:rsid w:val="003B161F"/>
    <w:rsid w:val="003B1A17"/>
    <w:rsid w:val="003B2F55"/>
    <w:rsid w:val="003B3219"/>
    <w:rsid w:val="003B52BB"/>
    <w:rsid w:val="003C0C2A"/>
    <w:rsid w:val="003C3FBD"/>
    <w:rsid w:val="003D0582"/>
    <w:rsid w:val="003D2A3C"/>
    <w:rsid w:val="003D372F"/>
    <w:rsid w:val="003D530A"/>
    <w:rsid w:val="003D53C1"/>
    <w:rsid w:val="003D7D5C"/>
    <w:rsid w:val="003D7F75"/>
    <w:rsid w:val="003E196B"/>
    <w:rsid w:val="003E4433"/>
    <w:rsid w:val="003E70C3"/>
    <w:rsid w:val="003E7BA2"/>
    <w:rsid w:val="003F1344"/>
    <w:rsid w:val="003F592A"/>
    <w:rsid w:val="004000DD"/>
    <w:rsid w:val="00401D21"/>
    <w:rsid w:val="00403B32"/>
    <w:rsid w:val="0040598E"/>
    <w:rsid w:val="00405D58"/>
    <w:rsid w:val="00405F84"/>
    <w:rsid w:val="00405FD9"/>
    <w:rsid w:val="00410299"/>
    <w:rsid w:val="00410992"/>
    <w:rsid w:val="00411227"/>
    <w:rsid w:val="00411CCF"/>
    <w:rsid w:val="0041244C"/>
    <w:rsid w:val="00412C6A"/>
    <w:rsid w:val="00413226"/>
    <w:rsid w:val="004133E4"/>
    <w:rsid w:val="004143DB"/>
    <w:rsid w:val="00416FF9"/>
    <w:rsid w:val="004170B2"/>
    <w:rsid w:val="004172B9"/>
    <w:rsid w:val="00417A96"/>
    <w:rsid w:val="00417F2B"/>
    <w:rsid w:val="004205A4"/>
    <w:rsid w:val="004213A1"/>
    <w:rsid w:val="004221F8"/>
    <w:rsid w:val="00425C8D"/>
    <w:rsid w:val="004266A2"/>
    <w:rsid w:val="004308B9"/>
    <w:rsid w:val="004309E7"/>
    <w:rsid w:val="004323F8"/>
    <w:rsid w:val="0043446B"/>
    <w:rsid w:val="0043699F"/>
    <w:rsid w:val="004409E7"/>
    <w:rsid w:val="0044416B"/>
    <w:rsid w:val="004454C0"/>
    <w:rsid w:val="00447A5A"/>
    <w:rsid w:val="00453EE3"/>
    <w:rsid w:val="00455F8B"/>
    <w:rsid w:val="00456BF6"/>
    <w:rsid w:val="0045763C"/>
    <w:rsid w:val="00457A49"/>
    <w:rsid w:val="00457EB5"/>
    <w:rsid w:val="00460953"/>
    <w:rsid w:val="00462FD6"/>
    <w:rsid w:val="004660EF"/>
    <w:rsid w:val="00466944"/>
    <w:rsid w:val="004715CF"/>
    <w:rsid w:val="00477EBF"/>
    <w:rsid w:val="00484590"/>
    <w:rsid w:val="0049020D"/>
    <w:rsid w:val="0049301A"/>
    <w:rsid w:val="004978CF"/>
    <w:rsid w:val="004A1134"/>
    <w:rsid w:val="004A3543"/>
    <w:rsid w:val="004B136F"/>
    <w:rsid w:val="004B37EA"/>
    <w:rsid w:val="004C1364"/>
    <w:rsid w:val="004C1D64"/>
    <w:rsid w:val="004C22C2"/>
    <w:rsid w:val="004C2871"/>
    <w:rsid w:val="004C2F0E"/>
    <w:rsid w:val="004C5D74"/>
    <w:rsid w:val="004D2515"/>
    <w:rsid w:val="004D3CF7"/>
    <w:rsid w:val="004D465C"/>
    <w:rsid w:val="004D6E8E"/>
    <w:rsid w:val="004E1F3D"/>
    <w:rsid w:val="004E27A2"/>
    <w:rsid w:val="004E4778"/>
    <w:rsid w:val="004E4FAF"/>
    <w:rsid w:val="004F093A"/>
    <w:rsid w:val="004F367C"/>
    <w:rsid w:val="004F4F38"/>
    <w:rsid w:val="005006E2"/>
    <w:rsid w:val="00502ACA"/>
    <w:rsid w:val="005055E2"/>
    <w:rsid w:val="005130E1"/>
    <w:rsid w:val="00516029"/>
    <w:rsid w:val="00516C0B"/>
    <w:rsid w:val="0052306B"/>
    <w:rsid w:val="00525262"/>
    <w:rsid w:val="005309E2"/>
    <w:rsid w:val="00530D85"/>
    <w:rsid w:val="005313E5"/>
    <w:rsid w:val="0053294B"/>
    <w:rsid w:val="00532C4E"/>
    <w:rsid w:val="00534174"/>
    <w:rsid w:val="00535BDF"/>
    <w:rsid w:val="0054365C"/>
    <w:rsid w:val="00544EB6"/>
    <w:rsid w:val="00547B0E"/>
    <w:rsid w:val="00551977"/>
    <w:rsid w:val="00551F41"/>
    <w:rsid w:val="00553B27"/>
    <w:rsid w:val="0056194C"/>
    <w:rsid w:val="00563070"/>
    <w:rsid w:val="0056498F"/>
    <w:rsid w:val="00565A29"/>
    <w:rsid w:val="00570D23"/>
    <w:rsid w:val="0057617F"/>
    <w:rsid w:val="00580931"/>
    <w:rsid w:val="00584312"/>
    <w:rsid w:val="00584B8B"/>
    <w:rsid w:val="0058597A"/>
    <w:rsid w:val="00586DBE"/>
    <w:rsid w:val="00587DDC"/>
    <w:rsid w:val="00590A06"/>
    <w:rsid w:val="00590CA4"/>
    <w:rsid w:val="00591E34"/>
    <w:rsid w:val="00593F2F"/>
    <w:rsid w:val="005951A1"/>
    <w:rsid w:val="00595AA7"/>
    <w:rsid w:val="00595CB1"/>
    <w:rsid w:val="005966BA"/>
    <w:rsid w:val="0059743A"/>
    <w:rsid w:val="005A1440"/>
    <w:rsid w:val="005A4729"/>
    <w:rsid w:val="005A4961"/>
    <w:rsid w:val="005A7DBC"/>
    <w:rsid w:val="005B13C2"/>
    <w:rsid w:val="005C0E0D"/>
    <w:rsid w:val="005C66C3"/>
    <w:rsid w:val="005C7C3A"/>
    <w:rsid w:val="005D0FA5"/>
    <w:rsid w:val="005D1562"/>
    <w:rsid w:val="005D4B63"/>
    <w:rsid w:val="005E105D"/>
    <w:rsid w:val="005E19BB"/>
    <w:rsid w:val="005E775A"/>
    <w:rsid w:val="005F3991"/>
    <w:rsid w:val="005F4578"/>
    <w:rsid w:val="005F59DC"/>
    <w:rsid w:val="005F6148"/>
    <w:rsid w:val="005F6558"/>
    <w:rsid w:val="005F69A3"/>
    <w:rsid w:val="006022CA"/>
    <w:rsid w:val="0060702D"/>
    <w:rsid w:val="00615F71"/>
    <w:rsid w:val="00624EF5"/>
    <w:rsid w:val="0062611B"/>
    <w:rsid w:val="00626DC6"/>
    <w:rsid w:val="006300EA"/>
    <w:rsid w:val="00631AB1"/>
    <w:rsid w:val="00637046"/>
    <w:rsid w:val="00640604"/>
    <w:rsid w:val="0065076D"/>
    <w:rsid w:val="00650D7A"/>
    <w:rsid w:val="00652D0A"/>
    <w:rsid w:val="00653BA1"/>
    <w:rsid w:val="00655DB0"/>
    <w:rsid w:val="00656D62"/>
    <w:rsid w:val="006607F1"/>
    <w:rsid w:val="00661517"/>
    <w:rsid w:val="00661FBA"/>
    <w:rsid w:val="00662504"/>
    <w:rsid w:val="00662BEC"/>
    <w:rsid w:val="006635C2"/>
    <w:rsid w:val="00664013"/>
    <w:rsid w:val="0066550F"/>
    <w:rsid w:val="0066557D"/>
    <w:rsid w:val="0068157C"/>
    <w:rsid w:val="00681857"/>
    <w:rsid w:val="0068244F"/>
    <w:rsid w:val="00682D5D"/>
    <w:rsid w:val="00684B3A"/>
    <w:rsid w:val="006852C9"/>
    <w:rsid w:val="00685F33"/>
    <w:rsid w:val="00686048"/>
    <w:rsid w:val="0069636D"/>
    <w:rsid w:val="0069742D"/>
    <w:rsid w:val="006A26D8"/>
    <w:rsid w:val="006A2F85"/>
    <w:rsid w:val="006A5D34"/>
    <w:rsid w:val="006B0F21"/>
    <w:rsid w:val="006B26B3"/>
    <w:rsid w:val="006B3795"/>
    <w:rsid w:val="006B40C5"/>
    <w:rsid w:val="006B7E73"/>
    <w:rsid w:val="006C3377"/>
    <w:rsid w:val="006C374D"/>
    <w:rsid w:val="006C3CE0"/>
    <w:rsid w:val="006C5ED6"/>
    <w:rsid w:val="006C7E96"/>
    <w:rsid w:val="006D202B"/>
    <w:rsid w:val="006D3CAD"/>
    <w:rsid w:val="006E24BE"/>
    <w:rsid w:val="006E66E2"/>
    <w:rsid w:val="006E684A"/>
    <w:rsid w:val="006F04BB"/>
    <w:rsid w:val="006F38AD"/>
    <w:rsid w:val="006F5B17"/>
    <w:rsid w:val="006F6270"/>
    <w:rsid w:val="006F70A6"/>
    <w:rsid w:val="00703D0E"/>
    <w:rsid w:val="00705A4A"/>
    <w:rsid w:val="00706F75"/>
    <w:rsid w:val="00707BC2"/>
    <w:rsid w:val="00707C69"/>
    <w:rsid w:val="00707F82"/>
    <w:rsid w:val="0071009A"/>
    <w:rsid w:val="00711122"/>
    <w:rsid w:val="007111AB"/>
    <w:rsid w:val="0071394E"/>
    <w:rsid w:val="007207D7"/>
    <w:rsid w:val="0072122B"/>
    <w:rsid w:val="00722071"/>
    <w:rsid w:val="00723532"/>
    <w:rsid w:val="00723E5A"/>
    <w:rsid w:val="00733421"/>
    <w:rsid w:val="00737046"/>
    <w:rsid w:val="00737796"/>
    <w:rsid w:val="00741807"/>
    <w:rsid w:val="00741B42"/>
    <w:rsid w:val="00742116"/>
    <w:rsid w:val="007450D9"/>
    <w:rsid w:val="00746059"/>
    <w:rsid w:val="007555CE"/>
    <w:rsid w:val="00755969"/>
    <w:rsid w:val="0076024E"/>
    <w:rsid w:val="0076141F"/>
    <w:rsid w:val="00761F3C"/>
    <w:rsid w:val="007621DC"/>
    <w:rsid w:val="007642DE"/>
    <w:rsid w:val="00767724"/>
    <w:rsid w:val="00774C67"/>
    <w:rsid w:val="00780584"/>
    <w:rsid w:val="007843FB"/>
    <w:rsid w:val="007905DA"/>
    <w:rsid w:val="007917DF"/>
    <w:rsid w:val="007935DC"/>
    <w:rsid w:val="00793901"/>
    <w:rsid w:val="007942A1"/>
    <w:rsid w:val="00797329"/>
    <w:rsid w:val="007A37EC"/>
    <w:rsid w:val="007B0EAD"/>
    <w:rsid w:val="007B1709"/>
    <w:rsid w:val="007B1E6A"/>
    <w:rsid w:val="007B1F85"/>
    <w:rsid w:val="007B3C0E"/>
    <w:rsid w:val="007B6CBC"/>
    <w:rsid w:val="007B6FAA"/>
    <w:rsid w:val="007C23AB"/>
    <w:rsid w:val="007C23FA"/>
    <w:rsid w:val="007D6A2B"/>
    <w:rsid w:val="007D7ABF"/>
    <w:rsid w:val="007E65E7"/>
    <w:rsid w:val="007E78DF"/>
    <w:rsid w:val="007F0DD1"/>
    <w:rsid w:val="007F1A5C"/>
    <w:rsid w:val="008052FA"/>
    <w:rsid w:val="0080674C"/>
    <w:rsid w:val="00816380"/>
    <w:rsid w:val="00823CCD"/>
    <w:rsid w:val="00825537"/>
    <w:rsid w:val="008272DF"/>
    <w:rsid w:val="00832C08"/>
    <w:rsid w:val="00834D10"/>
    <w:rsid w:val="00837734"/>
    <w:rsid w:val="00841B7C"/>
    <w:rsid w:val="00843404"/>
    <w:rsid w:val="00844094"/>
    <w:rsid w:val="00844D34"/>
    <w:rsid w:val="00850E5D"/>
    <w:rsid w:val="008530E6"/>
    <w:rsid w:val="00855165"/>
    <w:rsid w:val="00861084"/>
    <w:rsid w:val="00863BCD"/>
    <w:rsid w:val="008662FC"/>
    <w:rsid w:val="008719C0"/>
    <w:rsid w:val="00873B47"/>
    <w:rsid w:val="0087491D"/>
    <w:rsid w:val="00877468"/>
    <w:rsid w:val="0088372A"/>
    <w:rsid w:val="00891CC3"/>
    <w:rsid w:val="00893BDA"/>
    <w:rsid w:val="00893E33"/>
    <w:rsid w:val="00895884"/>
    <w:rsid w:val="00897B24"/>
    <w:rsid w:val="008A26F1"/>
    <w:rsid w:val="008B0BE9"/>
    <w:rsid w:val="008B2197"/>
    <w:rsid w:val="008B4E70"/>
    <w:rsid w:val="008B5183"/>
    <w:rsid w:val="008B7BBC"/>
    <w:rsid w:val="008C4688"/>
    <w:rsid w:val="008C7FD1"/>
    <w:rsid w:val="008D38F7"/>
    <w:rsid w:val="008D5404"/>
    <w:rsid w:val="008E14C6"/>
    <w:rsid w:val="008E6156"/>
    <w:rsid w:val="008F0F53"/>
    <w:rsid w:val="008F3A45"/>
    <w:rsid w:val="008F55FB"/>
    <w:rsid w:val="00900967"/>
    <w:rsid w:val="00902576"/>
    <w:rsid w:val="00907531"/>
    <w:rsid w:val="009119BE"/>
    <w:rsid w:val="00913B77"/>
    <w:rsid w:val="00914424"/>
    <w:rsid w:val="0091562D"/>
    <w:rsid w:val="009209E5"/>
    <w:rsid w:val="009218ED"/>
    <w:rsid w:val="00924E0D"/>
    <w:rsid w:val="00931AF9"/>
    <w:rsid w:val="00933F49"/>
    <w:rsid w:val="00934BF0"/>
    <w:rsid w:val="00943F7A"/>
    <w:rsid w:val="0096327C"/>
    <w:rsid w:val="009655BC"/>
    <w:rsid w:val="009666B3"/>
    <w:rsid w:val="00967D70"/>
    <w:rsid w:val="00970D59"/>
    <w:rsid w:val="00976409"/>
    <w:rsid w:val="00981873"/>
    <w:rsid w:val="0098321D"/>
    <w:rsid w:val="00983EF1"/>
    <w:rsid w:val="009956AD"/>
    <w:rsid w:val="009A0A3F"/>
    <w:rsid w:val="009A2835"/>
    <w:rsid w:val="009A2BC3"/>
    <w:rsid w:val="009A7BA8"/>
    <w:rsid w:val="009B20D7"/>
    <w:rsid w:val="009B2CF1"/>
    <w:rsid w:val="009B3E97"/>
    <w:rsid w:val="009B57B1"/>
    <w:rsid w:val="009B69A0"/>
    <w:rsid w:val="009C4C42"/>
    <w:rsid w:val="009C625C"/>
    <w:rsid w:val="009D0766"/>
    <w:rsid w:val="009E2BC6"/>
    <w:rsid w:val="009E36E9"/>
    <w:rsid w:val="009E7CD3"/>
    <w:rsid w:val="009F144A"/>
    <w:rsid w:val="009F476B"/>
    <w:rsid w:val="009F77B6"/>
    <w:rsid w:val="00A06129"/>
    <w:rsid w:val="00A07815"/>
    <w:rsid w:val="00A1186C"/>
    <w:rsid w:val="00A13A3B"/>
    <w:rsid w:val="00A1540A"/>
    <w:rsid w:val="00A167E4"/>
    <w:rsid w:val="00A26849"/>
    <w:rsid w:val="00A34C16"/>
    <w:rsid w:val="00A34D47"/>
    <w:rsid w:val="00A361C9"/>
    <w:rsid w:val="00A3666D"/>
    <w:rsid w:val="00A460EC"/>
    <w:rsid w:val="00A5620E"/>
    <w:rsid w:val="00A574AC"/>
    <w:rsid w:val="00A57B66"/>
    <w:rsid w:val="00A63DAA"/>
    <w:rsid w:val="00A67D9B"/>
    <w:rsid w:val="00A72B69"/>
    <w:rsid w:val="00A742A2"/>
    <w:rsid w:val="00A75892"/>
    <w:rsid w:val="00A7696A"/>
    <w:rsid w:val="00A80B50"/>
    <w:rsid w:val="00A84035"/>
    <w:rsid w:val="00A855C8"/>
    <w:rsid w:val="00A865E0"/>
    <w:rsid w:val="00A901A6"/>
    <w:rsid w:val="00A906C4"/>
    <w:rsid w:val="00A909E7"/>
    <w:rsid w:val="00A97E05"/>
    <w:rsid w:val="00AA3C05"/>
    <w:rsid w:val="00AA5050"/>
    <w:rsid w:val="00AA5DA2"/>
    <w:rsid w:val="00AA75B5"/>
    <w:rsid w:val="00AB0B73"/>
    <w:rsid w:val="00AB1A9F"/>
    <w:rsid w:val="00AB330B"/>
    <w:rsid w:val="00AB46BB"/>
    <w:rsid w:val="00AB4B96"/>
    <w:rsid w:val="00AB768A"/>
    <w:rsid w:val="00AC038D"/>
    <w:rsid w:val="00AC0E32"/>
    <w:rsid w:val="00AC40DA"/>
    <w:rsid w:val="00AC64EA"/>
    <w:rsid w:val="00AC6F1D"/>
    <w:rsid w:val="00AD2869"/>
    <w:rsid w:val="00AD3465"/>
    <w:rsid w:val="00AD5B8A"/>
    <w:rsid w:val="00AD6ACC"/>
    <w:rsid w:val="00AD7433"/>
    <w:rsid w:val="00AE06B7"/>
    <w:rsid w:val="00AE2FD4"/>
    <w:rsid w:val="00AE5037"/>
    <w:rsid w:val="00AF0312"/>
    <w:rsid w:val="00AF57E2"/>
    <w:rsid w:val="00AF6032"/>
    <w:rsid w:val="00AF612C"/>
    <w:rsid w:val="00AF6521"/>
    <w:rsid w:val="00AF70EB"/>
    <w:rsid w:val="00B00085"/>
    <w:rsid w:val="00B01577"/>
    <w:rsid w:val="00B0180A"/>
    <w:rsid w:val="00B0226F"/>
    <w:rsid w:val="00B057B8"/>
    <w:rsid w:val="00B0606D"/>
    <w:rsid w:val="00B06CD6"/>
    <w:rsid w:val="00B10E6A"/>
    <w:rsid w:val="00B150E7"/>
    <w:rsid w:val="00B1718E"/>
    <w:rsid w:val="00B26800"/>
    <w:rsid w:val="00B32749"/>
    <w:rsid w:val="00B32D36"/>
    <w:rsid w:val="00B32F1F"/>
    <w:rsid w:val="00B37A1A"/>
    <w:rsid w:val="00B51B23"/>
    <w:rsid w:val="00B556B7"/>
    <w:rsid w:val="00B55B86"/>
    <w:rsid w:val="00B56622"/>
    <w:rsid w:val="00B60921"/>
    <w:rsid w:val="00B636FB"/>
    <w:rsid w:val="00B661FA"/>
    <w:rsid w:val="00B707A7"/>
    <w:rsid w:val="00B72DF5"/>
    <w:rsid w:val="00B72EB0"/>
    <w:rsid w:val="00B7401F"/>
    <w:rsid w:val="00B75AB6"/>
    <w:rsid w:val="00B7679C"/>
    <w:rsid w:val="00B82AEE"/>
    <w:rsid w:val="00B843D1"/>
    <w:rsid w:val="00B86ADB"/>
    <w:rsid w:val="00B954CF"/>
    <w:rsid w:val="00B95952"/>
    <w:rsid w:val="00B964EF"/>
    <w:rsid w:val="00BA0193"/>
    <w:rsid w:val="00BA6E8B"/>
    <w:rsid w:val="00BB368C"/>
    <w:rsid w:val="00BB5B14"/>
    <w:rsid w:val="00BB61B0"/>
    <w:rsid w:val="00BB7B55"/>
    <w:rsid w:val="00BC17E1"/>
    <w:rsid w:val="00BC2F40"/>
    <w:rsid w:val="00BC3453"/>
    <w:rsid w:val="00BC50A7"/>
    <w:rsid w:val="00BD48C8"/>
    <w:rsid w:val="00BD709B"/>
    <w:rsid w:val="00BE52FE"/>
    <w:rsid w:val="00BE730F"/>
    <w:rsid w:val="00BF0E66"/>
    <w:rsid w:val="00BF204F"/>
    <w:rsid w:val="00BF22BB"/>
    <w:rsid w:val="00BF3B81"/>
    <w:rsid w:val="00BF3C52"/>
    <w:rsid w:val="00BF401B"/>
    <w:rsid w:val="00BF5AAA"/>
    <w:rsid w:val="00C01481"/>
    <w:rsid w:val="00C0166F"/>
    <w:rsid w:val="00C01FB4"/>
    <w:rsid w:val="00C03427"/>
    <w:rsid w:val="00C11E13"/>
    <w:rsid w:val="00C17435"/>
    <w:rsid w:val="00C20A94"/>
    <w:rsid w:val="00C20DC8"/>
    <w:rsid w:val="00C21122"/>
    <w:rsid w:val="00C23E36"/>
    <w:rsid w:val="00C2624B"/>
    <w:rsid w:val="00C30806"/>
    <w:rsid w:val="00C31AF8"/>
    <w:rsid w:val="00C32857"/>
    <w:rsid w:val="00C40267"/>
    <w:rsid w:val="00C42901"/>
    <w:rsid w:val="00C437E5"/>
    <w:rsid w:val="00C47A94"/>
    <w:rsid w:val="00C51CAC"/>
    <w:rsid w:val="00C65F2D"/>
    <w:rsid w:val="00C673AD"/>
    <w:rsid w:val="00C74B2C"/>
    <w:rsid w:val="00C768FF"/>
    <w:rsid w:val="00C77DE7"/>
    <w:rsid w:val="00C80B26"/>
    <w:rsid w:val="00C811AD"/>
    <w:rsid w:val="00C8205A"/>
    <w:rsid w:val="00C822BA"/>
    <w:rsid w:val="00C823D7"/>
    <w:rsid w:val="00C82C17"/>
    <w:rsid w:val="00C84B6F"/>
    <w:rsid w:val="00C87989"/>
    <w:rsid w:val="00C91867"/>
    <w:rsid w:val="00C919B7"/>
    <w:rsid w:val="00C94018"/>
    <w:rsid w:val="00C949CA"/>
    <w:rsid w:val="00C953EA"/>
    <w:rsid w:val="00C95E2B"/>
    <w:rsid w:val="00CA0319"/>
    <w:rsid w:val="00CA2C5E"/>
    <w:rsid w:val="00CA6CD7"/>
    <w:rsid w:val="00CB0749"/>
    <w:rsid w:val="00CB09C4"/>
    <w:rsid w:val="00CB0E3D"/>
    <w:rsid w:val="00CB4F38"/>
    <w:rsid w:val="00CB72CF"/>
    <w:rsid w:val="00CB7FD9"/>
    <w:rsid w:val="00CC0E86"/>
    <w:rsid w:val="00CC143D"/>
    <w:rsid w:val="00CC2496"/>
    <w:rsid w:val="00CC2716"/>
    <w:rsid w:val="00CC316F"/>
    <w:rsid w:val="00CC5A08"/>
    <w:rsid w:val="00CC675A"/>
    <w:rsid w:val="00CC7D96"/>
    <w:rsid w:val="00CD0DD9"/>
    <w:rsid w:val="00CD14F1"/>
    <w:rsid w:val="00CE0B18"/>
    <w:rsid w:val="00CE0E4A"/>
    <w:rsid w:val="00CE34C0"/>
    <w:rsid w:val="00CE3596"/>
    <w:rsid w:val="00CE39CC"/>
    <w:rsid w:val="00CF5716"/>
    <w:rsid w:val="00CF575A"/>
    <w:rsid w:val="00CF770C"/>
    <w:rsid w:val="00D00BED"/>
    <w:rsid w:val="00D07B82"/>
    <w:rsid w:val="00D110A6"/>
    <w:rsid w:val="00D137A5"/>
    <w:rsid w:val="00D15A06"/>
    <w:rsid w:val="00D209E7"/>
    <w:rsid w:val="00D232F5"/>
    <w:rsid w:val="00D33982"/>
    <w:rsid w:val="00D33DB5"/>
    <w:rsid w:val="00D405B2"/>
    <w:rsid w:val="00D405F5"/>
    <w:rsid w:val="00D42069"/>
    <w:rsid w:val="00D421C8"/>
    <w:rsid w:val="00D42A55"/>
    <w:rsid w:val="00D4498D"/>
    <w:rsid w:val="00D5328F"/>
    <w:rsid w:val="00D56596"/>
    <w:rsid w:val="00D570D7"/>
    <w:rsid w:val="00D57667"/>
    <w:rsid w:val="00D61116"/>
    <w:rsid w:val="00D612BD"/>
    <w:rsid w:val="00D640BF"/>
    <w:rsid w:val="00D66F9F"/>
    <w:rsid w:val="00D73C57"/>
    <w:rsid w:val="00D80451"/>
    <w:rsid w:val="00D85D01"/>
    <w:rsid w:val="00D85D0A"/>
    <w:rsid w:val="00D86AAF"/>
    <w:rsid w:val="00D931C9"/>
    <w:rsid w:val="00D95E9A"/>
    <w:rsid w:val="00DA0A67"/>
    <w:rsid w:val="00DA220D"/>
    <w:rsid w:val="00DA24EB"/>
    <w:rsid w:val="00DA30C6"/>
    <w:rsid w:val="00DA563C"/>
    <w:rsid w:val="00DA606F"/>
    <w:rsid w:val="00DB542A"/>
    <w:rsid w:val="00DB7D9A"/>
    <w:rsid w:val="00DC1B59"/>
    <w:rsid w:val="00DC3E24"/>
    <w:rsid w:val="00DC5145"/>
    <w:rsid w:val="00DD2203"/>
    <w:rsid w:val="00DD515F"/>
    <w:rsid w:val="00DD65E6"/>
    <w:rsid w:val="00DE098D"/>
    <w:rsid w:val="00DE2F89"/>
    <w:rsid w:val="00DE46D3"/>
    <w:rsid w:val="00DE4E73"/>
    <w:rsid w:val="00DE641F"/>
    <w:rsid w:val="00DE685C"/>
    <w:rsid w:val="00DF09DE"/>
    <w:rsid w:val="00DF2EEF"/>
    <w:rsid w:val="00DF581B"/>
    <w:rsid w:val="00DF5DE8"/>
    <w:rsid w:val="00DF63CA"/>
    <w:rsid w:val="00E0121E"/>
    <w:rsid w:val="00E0379C"/>
    <w:rsid w:val="00E063E8"/>
    <w:rsid w:val="00E144FF"/>
    <w:rsid w:val="00E14B1E"/>
    <w:rsid w:val="00E162C3"/>
    <w:rsid w:val="00E206A0"/>
    <w:rsid w:val="00E20EC1"/>
    <w:rsid w:val="00E22D32"/>
    <w:rsid w:val="00E22D67"/>
    <w:rsid w:val="00E23882"/>
    <w:rsid w:val="00E312D2"/>
    <w:rsid w:val="00E3417B"/>
    <w:rsid w:val="00E35F17"/>
    <w:rsid w:val="00E463A1"/>
    <w:rsid w:val="00E46770"/>
    <w:rsid w:val="00E47078"/>
    <w:rsid w:val="00E52FA0"/>
    <w:rsid w:val="00E53085"/>
    <w:rsid w:val="00E55A89"/>
    <w:rsid w:val="00E67EB0"/>
    <w:rsid w:val="00E737A0"/>
    <w:rsid w:val="00E77887"/>
    <w:rsid w:val="00E81C63"/>
    <w:rsid w:val="00E84EB6"/>
    <w:rsid w:val="00E867D8"/>
    <w:rsid w:val="00E86FD4"/>
    <w:rsid w:val="00E87FB3"/>
    <w:rsid w:val="00E94C01"/>
    <w:rsid w:val="00E95794"/>
    <w:rsid w:val="00E9611D"/>
    <w:rsid w:val="00E978B6"/>
    <w:rsid w:val="00EA4720"/>
    <w:rsid w:val="00EB0C97"/>
    <w:rsid w:val="00EB0FA5"/>
    <w:rsid w:val="00EB1DC5"/>
    <w:rsid w:val="00EB22F9"/>
    <w:rsid w:val="00EB5A83"/>
    <w:rsid w:val="00EC1CED"/>
    <w:rsid w:val="00EC41B2"/>
    <w:rsid w:val="00EC4786"/>
    <w:rsid w:val="00EC4B04"/>
    <w:rsid w:val="00EC64C4"/>
    <w:rsid w:val="00ED083C"/>
    <w:rsid w:val="00ED0DDC"/>
    <w:rsid w:val="00ED4676"/>
    <w:rsid w:val="00ED5812"/>
    <w:rsid w:val="00ED7CF4"/>
    <w:rsid w:val="00EE6459"/>
    <w:rsid w:val="00EE7936"/>
    <w:rsid w:val="00EF010B"/>
    <w:rsid w:val="00EF2114"/>
    <w:rsid w:val="00EF2B34"/>
    <w:rsid w:val="00EF3B46"/>
    <w:rsid w:val="00EF3B77"/>
    <w:rsid w:val="00EF4E4A"/>
    <w:rsid w:val="00F01550"/>
    <w:rsid w:val="00F020AF"/>
    <w:rsid w:val="00F04719"/>
    <w:rsid w:val="00F058CD"/>
    <w:rsid w:val="00F05DA3"/>
    <w:rsid w:val="00F062E4"/>
    <w:rsid w:val="00F13074"/>
    <w:rsid w:val="00F1400B"/>
    <w:rsid w:val="00F20F47"/>
    <w:rsid w:val="00F21BCB"/>
    <w:rsid w:val="00F259DA"/>
    <w:rsid w:val="00F26DAF"/>
    <w:rsid w:val="00F27B50"/>
    <w:rsid w:val="00F27D47"/>
    <w:rsid w:val="00F32F30"/>
    <w:rsid w:val="00F33427"/>
    <w:rsid w:val="00F33659"/>
    <w:rsid w:val="00F365C3"/>
    <w:rsid w:val="00F36C8F"/>
    <w:rsid w:val="00F46858"/>
    <w:rsid w:val="00F47F48"/>
    <w:rsid w:val="00F54B70"/>
    <w:rsid w:val="00F558A3"/>
    <w:rsid w:val="00F56864"/>
    <w:rsid w:val="00F66FB3"/>
    <w:rsid w:val="00F6745A"/>
    <w:rsid w:val="00F73BFC"/>
    <w:rsid w:val="00F74D6E"/>
    <w:rsid w:val="00F772C0"/>
    <w:rsid w:val="00F77BF4"/>
    <w:rsid w:val="00F82943"/>
    <w:rsid w:val="00F86F4D"/>
    <w:rsid w:val="00F90D66"/>
    <w:rsid w:val="00F930C2"/>
    <w:rsid w:val="00F953F9"/>
    <w:rsid w:val="00FA0FF1"/>
    <w:rsid w:val="00FA216E"/>
    <w:rsid w:val="00FA6143"/>
    <w:rsid w:val="00FA68D9"/>
    <w:rsid w:val="00FB2778"/>
    <w:rsid w:val="00FB7CFA"/>
    <w:rsid w:val="00FC254C"/>
    <w:rsid w:val="00FC546D"/>
    <w:rsid w:val="00FD25DE"/>
    <w:rsid w:val="00FD65C3"/>
    <w:rsid w:val="00FD70A0"/>
    <w:rsid w:val="00FD7DFB"/>
    <w:rsid w:val="00FE0D05"/>
    <w:rsid w:val="00FE1AFA"/>
    <w:rsid w:val="00FE3BE3"/>
    <w:rsid w:val="00FE5CDB"/>
    <w:rsid w:val="00FE7781"/>
    <w:rsid w:val="00FF231A"/>
    <w:rsid w:val="00FF605F"/>
    <w:rsid w:val="00FF71DF"/>
    <w:rsid w:val="00FF7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E7D133"/>
  <w15:chartTrackingRefBased/>
  <w15:docId w15:val="{57F08CAD-2A7A-6840-BED6-D743D4377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E39CC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39CC"/>
    <w:pPr>
      <w:keepNext/>
      <w:keepLines/>
      <w:widowControl/>
      <w:spacing w:before="4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CE39C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link w:val="40"/>
    <w:uiPriority w:val="9"/>
    <w:qFormat/>
    <w:rsid w:val="00CE39CC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rsid w:val="00CE39C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character" w:customStyle="1" w:styleId="30">
    <w:name w:val="标题 3 字符"/>
    <w:basedOn w:val="a0"/>
    <w:link w:val="3"/>
    <w:uiPriority w:val="9"/>
    <w:rsid w:val="00CE39CC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CE39CC"/>
    <w:rPr>
      <w:rFonts w:ascii="宋体" w:eastAsia="宋体" w:hAnsi="宋体" w:cs="宋体"/>
      <w:b/>
      <w:bCs/>
      <w:kern w:val="0"/>
      <w:sz w:val="24"/>
    </w:rPr>
  </w:style>
  <w:style w:type="table" w:styleId="a3">
    <w:name w:val="Table Grid"/>
    <w:basedOn w:val="a1"/>
    <w:uiPriority w:val="39"/>
    <w:rsid w:val="00CE39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CE39CC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CE39CC"/>
    <w:pPr>
      <w:jc w:val="center"/>
    </w:pPr>
    <w:rPr>
      <w:rFonts w:ascii="Times New Roman" w:eastAsia="DengXian" w:hAnsi="Times New Roman" w:cs="Times New Roman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E39CC"/>
    <w:rPr>
      <w:rFonts w:ascii="Times New Roman" w:eastAsia="DengXian" w:hAnsi="Times New Roman" w:cs="Times New Roman"/>
      <w:sz w:val="20"/>
    </w:rPr>
  </w:style>
  <w:style w:type="paragraph" w:customStyle="1" w:styleId="EndNoteBibliography">
    <w:name w:val="EndNote Bibliography"/>
    <w:basedOn w:val="a"/>
    <w:link w:val="EndNoteBibliographyChar"/>
    <w:rsid w:val="00CE39CC"/>
    <w:rPr>
      <w:rFonts w:ascii="Times New Roman" w:eastAsia="DengXian" w:hAnsi="Times New Roman" w:cs="Times New Roman"/>
      <w:sz w:val="20"/>
    </w:rPr>
  </w:style>
  <w:style w:type="character" w:customStyle="1" w:styleId="EndNoteBibliographyChar">
    <w:name w:val="EndNote Bibliography Char"/>
    <w:basedOn w:val="a0"/>
    <w:link w:val="EndNoteBibliography"/>
    <w:rsid w:val="00CE39CC"/>
    <w:rPr>
      <w:rFonts w:ascii="Times New Roman" w:eastAsia="DengXian" w:hAnsi="Times New Roman" w:cs="Times New Roman"/>
      <w:sz w:val="20"/>
    </w:rPr>
  </w:style>
  <w:style w:type="table" w:customStyle="1" w:styleId="a5">
    <w:name w:val="论文表格样式"/>
    <w:basedOn w:val="1"/>
    <w:rsid w:val="00CE39CC"/>
    <w:rPr>
      <w:rFonts w:ascii="Times New Roman" w:eastAsia="宋体" w:hAnsi="Times New Roman" w:cs="Times New Roman"/>
      <w:kern w:val="0"/>
      <w:sz w:val="20"/>
      <w:szCs w:val="20"/>
    </w:rPr>
    <w:tblPr/>
    <w:tcPr>
      <w:shd w:val="clear" w:color="auto" w:fill="auto"/>
    </w:tcPr>
    <w:tblStylePr w:type="firstRow">
      <w:rPr>
        <w:b w:val="0"/>
        <w:i w:val="0"/>
        <w:iCs/>
      </w:rPr>
      <w:tblPr/>
      <w:tcPr>
        <w:tcBorders>
          <w:bottom w:val="single" w:sz="12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Col">
      <w:pPr>
        <w:jc w:val="both"/>
      </w:p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Classic 1"/>
    <w:basedOn w:val="a1"/>
    <w:uiPriority w:val="99"/>
    <w:semiHidden/>
    <w:unhideWhenUsed/>
    <w:rsid w:val="00CE39CC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character" w:styleId="a6">
    <w:name w:val="annotation reference"/>
    <w:basedOn w:val="a0"/>
    <w:uiPriority w:val="99"/>
    <w:semiHidden/>
    <w:unhideWhenUsed/>
    <w:rsid w:val="00CE39CC"/>
    <w:rPr>
      <w:sz w:val="21"/>
      <w:szCs w:val="21"/>
    </w:rPr>
  </w:style>
  <w:style w:type="paragraph" w:styleId="a7">
    <w:name w:val="annotation text"/>
    <w:basedOn w:val="a"/>
    <w:link w:val="a8"/>
    <w:uiPriority w:val="99"/>
    <w:unhideWhenUsed/>
    <w:rsid w:val="00CE39CC"/>
    <w:pPr>
      <w:jc w:val="left"/>
    </w:pPr>
  </w:style>
  <w:style w:type="character" w:customStyle="1" w:styleId="a8">
    <w:name w:val="批注文字 字符"/>
    <w:basedOn w:val="a0"/>
    <w:link w:val="a7"/>
    <w:uiPriority w:val="99"/>
    <w:rsid w:val="00CE39CC"/>
  </w:style>
  <w:style w:type="paragraph" w:styleId="a9">
    <w:name w:val="annotation subject"/>
    <w:basedOn w:val="a7"/>
    <w:next w:val="a7"/>
    <w:link w:val="aa"/>
    <w:uiPriority w:val="99"/>
    <w:semiHidden/>
    <w:unhideWhenUsed/>
    <w:rsid w:val="00CE39CC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CE39CC"/>
    <w:rPr>
      <w:b/>
      <w:bCs/>
    </w:rPr>
  </w:style>
  <w:style w:type="paragraph" w:styleId="ab">
    <w:name w:val="Balloon Text"/>
    <w:basedOn w:val="a"/>
    <w:link w:val="ac"/>
    <w:uiPriority w:val="99"/>
    <w:semiHidden/>
    <w:unhideWhenUsed/>
    <w:rsid w:val="00CE39CC"/>
    <w:rPr>
      <w:rFonts w:ascii="宋体" w:eastAsia="宋体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CE39CC"/>
    <w:rPr>
      <w:rFonts w:ascii="宋体" w:eastAsia="宋体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CE39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CE39CC"/>
    <w:rPr>
      <w:sz w:val="18"/>
      <w:szCs w:val="18"/>
    </w:rPr>
  </w:style>
  <w:style w:type="character" w:styleId="af">
    <w:name w:val="page number"/>
    <w:basedOn w:val="a0"/>
    <w:uiPriority w:val="99"/>
    <w:semiHidden/>
    <w:unhideWhenUsed/>
    <w:rsid w:val="00CE39CC"/>
  </w:style>
  <w:style w:type="paragraph" w:styleId="af0">
    <w:name w:val="Revision"/>
    <w:hidden/>
    <w:uiPriority w:val="99"/>
    <w:semiHidden/>
    <w:rsid w:val="00CE39CC"/>
  </w:style>
  <w:style w:type="character" w:styleId="af1">
    <w:name w:val="Placeholder Text"/>
    <w:basedOn w:val="a0"/>
    <w:uiPriority w:val="99"/>
    <w:semiHidden/>
    <w:rsid w:val="00CE39CC"/>
    <w:rPr>
      <w:color w:val="808080"/>
    </w:rPr>
  </w:style>
  <w:style w:type="character" w:styleId="af2">
    <w:name w:val="Hyperlink"/>
    <w:basedOn w:val="a0"/>
    <w:uiPriority w:val="99"/>
    <w:unhideWhenUsed/>
    <w:rsid w:val="00CE39CC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rsid w:val="00CE39CC"/>
    <w:rPr>
      <w:color w:val="605E5C"/>
      <w:shd w:val="clear" w:color="auto" w:fill="E1DFDD"/>
    </w:rPr>
  </w:style>
  <w:style w:type="paragraph" w:styleId="af4">
    <w:name w:val="List Paragraph"/>
    <w:basedOn w:val="a"/>
    <w:uiPriority w:val="34"/>
    <w:qFormat/>
    <w:rsid w:val="00CE39CC"/>
    <w:pPr>
      <w:ind w:firstLineChars="200" w:firstLine="420"/>
    </w:pPr>
  </w:style>
  <w:style w:type="character" w:customStyle="1" w:styleId="apple-converted-space">
    <w:name w:val="apple-converted-space"/>
    <w:basedOn w:val="a0"/>
    <w:rsid w:val="00CE39CC"/>
  </w:style>
  <w:style w:type="character" w:styleId="af5">
    <w:name w:val="Strong"/>
    <w:basedOn w:val="a0"/>
    <w:uiPriority w:val="22"/>
    <w:qFormat/>
    <w:rsid w:val="00CE39CC"/>
    <w:rPr>
      <w:b/>
      <w:bCs/>
    </w:rPr>
  </w:style>
  <w:style w:type="character" w:styleId="af6">
    <w:name w:val="Emphasis"/>
    <w:basedOn w:val="a0"/>
    <w:uiPriority w:val="20"/>
    <w:qFormat/>
    <w:rsid w:val="00CE39CC"/>
    <w:rPr>
      <w:i/>
      <w:iCs/>
    </w:rPr>
  </w:style>
  <w:style w:type="character" w:styleId="af7">
    <w:name w:val="line number"/>
    <w:basedOn w:val="a0"/>
    <w:uiPriority w:val="99"/>
    <w:semiHidden/>
    <w:unhideWhenUsed/>
    <w:rsid w:val="00CE39CC"/>
  </w:style>
  <w:style w:type="paragraph" w:styleId="af8">
    <w:name w:val="Date"/>
    <w:basedOn w:val="a"/>
    <w:next w:val="a"/>
    <w:link w:val="af9"/>
    <w:uiPriority w:val="99"/>
    <w:semiHidden/>
    <w:unhideWhenUsed/>
    <w:rsid w:val="00CE39CC"/>
    <w:pPr>
      <w:ind w:leftChars="2500" w:left="100"/>
    </w:pPr>
  </w:style>
  <w:style w:type="character" w:customStyle="1" w:styleId="af9">
    <w:name w:val="日期 字符"/>
    <w:basedOn w:val="a0"/>
    <w:link w:val="af8"/>
    <w:uiPriority w:val="99"/>
    <w:semiHidden/>
    <w:rsid w:val="00CE39CC"/>
  </w:style>
  <w:style w:type="table" w:styleId="21">
    <w:name w:val="Plain Table 2"/>
    <w:basedOn w:val="a1"/>
    <w:uiPriority w:val="42"/>
    <w:rsid w:val="00CE39CC"/>
    <w:rPr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a">
    <w:name w:val="header"/>
    <w:basedOn w:val="a"/>
    <w:link w:val="afb"/>
    <w:uiPriority w:val="99"/>
    <w:unhideWhenUsed/>
    <w:rsid w:val="00CE39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b">
    <w:name w:val="页眉 字符"/>
    <w:basedOn w:val="a0"/>
    <w:link w:val="afa"/>
    <w:uiPriority w:val="99"/>
    <w:rsid w:val="00CE39CC"/>
    <w:rPr>
      <w:sz w:val="18"/>
      <w:szCs w:val="18"/>
    </w:rPr>
  </w:style>
  <w:style w:type="character" w:styleId="afc">
    <w:name w:val="FollowedHyperlink"/>
    <w:basedOn w:val="a0"/>
    <w:uiPriority w:val="99"/>
    <w:semiHidden/>
    <w:unhideWhenUsed/>
    <w:rsid w:val="00CE39CC"/>
    <w:rPr>
      <w:color w:val="954F72" w:themeColor="followedHyperlink"/>
      <w:u w:val="single"/>
    </w:rPr>
  </w:style>
  <w:style w:type="paragraph" w:customStyle="1" w:styleId="msonormal0">
    <w:name w:val="msonormal"/>
    <w:basedOn w:val="a"/>
    <w:rsid w:val="00B556B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B556B7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5">
    <w:name w:val="xl65"/>
    <w:basedOn w:val="a"/>
    <w:rsid w:val="00B556B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63">
    <w:name w:val="xl63"/>
    <w:basedOn w:val="a"/>
    <w:rsid w:val="0076772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316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495</Words>
  <Characters>8522</Characters>
  <Application>Microsoft Office Word</Application>
  <DocSecurity>0</DocSecurity>
  <Lines>71</Lines>
  <Paragraphs>19</Paragraphs>
  <ScaleCrop>false</ScaleCrop>
  <Company/>
  <LinksUpToDate>false</LinksUpToDate>
  <CharactersWithSpaces>9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</dc:creator>
  <cp:keywords/>
  <dc:description/>
  <cp:lastModifiedBy>ELIZABETH</cp:lastModifiedBy>
  <cp:revision>14</cp:revision>
  <dcterms:created xsi:type="dcterms:W3CDTF">2023-12-03T02:31:00Z</dcterms:created>
  <dcterms:modified xsi:type="dcterms:W3CDTF">2024-01-11T02:54:00Z</dcterms:modified>
</cp:coreProperties>
</file>